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502D" w:rsidRPr="003A1EDC" w:rsidRDefault="006D502D" w:rsidP="006D502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D502D" w:rsidRPr="003A1EDC" w:rsidRDefault="00F147A5" w:rsidP="006D502D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6D502D" w:rsidRPr="003A1EDC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Table</w:t>
      </w:r>
      <w:bookmarkStart w:id="0" w:name="_GoBack"/>
      <w:bookmarkEnd w:id="0"/>
      <w:r w:rsidR="006D502D" w:rsidRPr="003A1EDC">
        <w:rPr>
          <w:rFonts w:ascii="Times New Roman" w:hAnsi="Times New Roman" w:cs="Times New Roman"/>
          <w:sz w:val="24"/>
          <w:szCs w:val="24"/>
        </w:rPr>
        <w:t>.</w:t>
      </w:r>
      <w:r w:rsidR="006D502D" w:rsidRPr="003A1ED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 w:rsidR="006D502D" w:rsidRPr="003A1EDC">
        <w:rPr>
          <w:rFonts w:ascii="Times New Roman" w:hAnsi="Times New Roman" w:cs="Times New Roman"/>
          <w:sz w:val="24"/>
          <w:szCs w:val="24"/>
          <w:lang w:val="en-US"/>
        </w:rPr>
        <w:t xml:space="preserve">Acidity and nutrient concentrations </w:t>
      </w:r>
      <w:r w:rsidR="006D502D" w:rsidRPr="003A1EDC">
        <w:rPr>
          <w:rFonts w:ascii="Times New Roman" w:hAnsi="Times New Roman" w:cs="Times New Roman"/>
          <w:sz w:val="24"/>
          <w:szCs w:val="24"/>
        </w:rPr>
        <w:t>of moist forest soil used in the drought and shade experiment.</w:t>
      </w:r>
      <w:proofErr w:type="gramEnd"/>
      <w:r w:rsidR="006D502D" w:rsidRPr="003A1EDC">
        <w:rPr>
          <w:rFonts w:ascii="Times New Roman" w:hAnsi="Times New Roman" w:cs="Times New Roman"/>
          <w:sz w:val="24"/>
          <w:szCs w:val="24"/>
        </w:rPr>
        <w:t xml:space="preserve"> Means and standard deviation are shown.</w:t>
      </w:r>
      <w:r w:rsidR="006D502D" w:rsidRPr="003A1EDC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tbl>
      <w:tblPr>
        <w:tblStyle w:val="TableGrid1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1134"/>
        <w:gridCol w:w="1613"/>
        <w:gridCol w:w="1789"/>
      </w:tblGrid>
      <w:tr w:rsidR="006D502D" w:rsidRPr="003A1EDC" w:rsidTr="001A416B">
        <w:trPr>
          <w:trHeight w:val="360"/>
        </w:trPr>
        <w:tc>
          <w:tcPr>
            <w:tcW w:w="4219" w:type="dxa"/>
            <w:tcBorders>
              <w:bottom w:val="single" w:sz="4" w:space="0" w:color="auto"/>
            </w:tcBorders>
          </w:tcPr>
          <w:p w:rsidR="006D502D" w:rsidRPr="003A1EDC" w:rsidRDefault="006D502D" w:rsidP="001A4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Acidity/Nutrien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D502D" w:rsidRPr="003A1EDC" w:rsidRDefault="006D502D" w:rsidP="001A4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:rsidR="006D502D" w:rsidRPr="003A1EDC" w:rsidRDefault="006D502D" w:rsidP="001A4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ndard Dev.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:rsidR="006D502D" w:rsidRPr="003A1EDC" w:rsidRDefault="006D502D" w:rsidP="001A4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ication</w:t>
            </w:r>
          </w:p>
        </w:tc>
      </w:tr>
      <w:tr w:rsidR="006D502D" w:rsidRPr="003A1EDC" w:rsidTr="001A416B">
        <w:tc>
          <w:tcPr>
            <w:tcW w:w="4219" w:type="dxa"/>
            <w:tcBorders>
              <w:top w:val="single" w:sz="4" w:space="0" w:color="auto"/>
              <w:bottom w:val="nil"/>
            </w:tcBorders>
          </w:tcPr>
          <w:p w:rsidR="006D502D" w:rsidRPr="003A1EDC" w:rsidRDefault="006D502D" w:rsidP="001A4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p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D502D" w:rsidRPr="003A1EDC" w:rsidRDefault="006D502D" w:rsidP="001A4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</w:t>
            </w:r>
          </w:p>
        </w:tc>
        <w:tc>
          <w:tcPr>
            <w:tcW w:w="1613" w:type="dxa"/>
            <w:tcBorders>
              <w:top w:val="single" w:sz="4" w:space="0" w:color="auto"/>
              <w:bottom w:val="nil"/>
            </w:tcBorders>
          </w:tcPr>
          <w:p w:rsidR="006D502D" w:rsidRPr="003A1EDC" w:rsidRDefault="006D502D" w:rsidP="001A4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1789" w:type="dxa"/>
            <w:tcBorders>
              <w:top w:val="single" w:sz="4" w:space="0" w:color="auto"/>
              <w:bottom w:val="nil"/>
            </w:tcBorders>
          </w:tcPr>
          <w:p w:rsidR="006D502D" w:rsidRPr="003A1EDC" w:rsidRDefault="006D502D" w:rsidP="001A4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utral</w:t>
            </w:r>
          </w:p>
        </w:tc>
      </w:tr>
      <w:tr w:rsidR="006D502D" w:rsidRPr="003A1EDC" w:rsidTr="001A416B">
        <w:tc>
          <w:tcPr>
            <w:tcW w:w="4219" w:type="dxa"/>
            <w:tcBorders>
              <w:top w:val="nil"/>
              <w:bottom w:val="nil"/>
            </w:tcBorders>
          </w:tcPr>
          <w:p w:rsidR="006D502D" w:rsidRPr="003A1EDC" w:rsidRDefault="006D502D" w:rsidP="001A4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Organic Carbon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D502D" w:rsidRPr="003A1EDC" w:rsidRDefault="006D502D" w:rsidP="001A4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4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:rsidR="006D502D" w:rsidRPr="003A1EDC" w:rsidRDefault="006D502D" w:rsidP="001A4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D502D" w:rsidRPr="003A1EDC" w:rsidRDefault="006D502D" w:rsidP="001A4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02D" w:rsidRPr="003A1EDC" w:rsidTr="001A416B">
        <w:tc>
          <w:tcPr>
            <w:tcW w:w="4219" w:type="dxa"/>
            <w:tcBorders>
              <w:top w:val="nil"/>
              <w:bottom w:val="nil"/>
            </w:tcBorders>
          </w:tcPr>
          <w:p w:rsidR="006D502D" w:rsidRPr="003A1EDC" w:rsidRDefault="006D502D" w:rsidP="001A4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Organic Matter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D502D" w:rsidRPr="003A1EDC" w:rsidRDefault="006D502D" w:rsidP="001A4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8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:rsidR="006D502D" w:rsidRPr="003A1EDC" w:rsidRDefault="006D502D" w:rsidP="001A4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D502D" w:rsidRPr="003A1EDC" w:rsidRDefault="006D502D" w:rsidP="001A4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rate</w:t>
            </w:r>
          </w:p>
        </w:tc>
      </w:tr>
      <w:tr w:rsidR="006D502D" w:rsidRPr="003A1EDC" w:rsidTr="001A416B">
        <w:tc>
          <w:tcPr>
            <w:tcW w:w="4219" w:type="dxa"/>
            <w:tcBorders>
              <w:top w:val="nil"/>
              <w:bottom w:val="nil"/>
            </w:tcBorders>
          </w:tcPr>
          <w:p w:rsidR="006D502D" w:rsidRPr="003A1EDC" w:rsidRDefault="006D502D" w:rsidP="001A4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Exchangeable Ca (</w:t>
            </w:r>
            <w:proofErr w:type="spellStart"/>
            <w:r w:rsidRPr="003A1ED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meq</w:t>
            </w:r>
            <w:proofErr w:type="spellEnd"/>
            <w:r w:rsidRPr="003A1ED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/100g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D502D" w:rsidRPr="003A1EDC" w:rsidRDefault="006D502D" w:rsidP="001A4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24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:rsidR="006D502D" w:rsidRPr="003A1EDC" w:rsidRDefault="006D502D" w:rsidP="001A4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1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D502D" w:rsidRPr="003A1EDC" w:rsidRDefault="006D502D" w:rsidP="001A4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6D502D" w:rsidRPr="003A1EDC" w:rsidTr="001A416B">
        <w:tc>
          <w:tcPr>
            <w:tcW w:w="4219" w:type="dxa"/>
            <w:tcBorders>
              <w:top w:val="nil"/>
              <w:bottom w:val="nil"/>
            </w:tcBorders>
          </w:tcPr>
          <w:p w:rsidR="006D502D" w:rsidRPr="003A1EDC" w:rsidRDefault="006D502D" w:rsidP="001A4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Exchangeable  Mg (</w:t>
            </w:r>
            <w:proofErr w:type="spellStart"/>
            <w:r w:rsidRPr="003A1ED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meq</w:t>
            </w:r>
            <w:proofErr w:type="spellEnd"/>
            <w:r w:rsidRPr="003A1ED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/100g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D502D" w:rsidRPr="003A1EDC" w:rsidRDefault="006D502D" w:rsidP="001A4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6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:rsidR="006D502D" w:rsidRPr="003A1EDC" w:rsidRDefault="006D502D" w:rsidP="001A4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7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D502D" w:rsidRPr="003A1EDC" w:rsidRDefault="006D502D" w:rsidP="001A4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w</w:t>
            </w:r>
          </w:p>
        </w:tc>
      </w:tr>
      <w:tr w:rsidR="006D502D" w:rsidRPr="003A1EDC" w:rsidTr="001A416B">
        <w:tc>
          <w:tcPr>
            <w:tcW w:w="4219" w:type="dxa"/>
            <w:tcBorders>
              <w:top w:val="nil"/>
              <w:bottom w:val="nil"/>
            </w:tcBorders>
          </w:tcPr>
          <w:p w:rsidR="006D502D" w:rsidRPr="003A1EDC" w:rsidRDefault="006D502D" w:rsidP="001A4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Exchangeable  K (</w:t>
            </w:r>
            <w:proofErr w:type="spellStart"/>
            <w:r w:rsidRPr="003A1ED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meq</w:t>
            </w:r>
            <w:proofErr w:type="spellEnd"/>
            <w:r w:rsidRPr="003A1ED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/100g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D502D" w:rsidRPr="003A1EDC" w:rsidRDefault="006D502D" w:rsidP="001A4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:rsidR="006D502D" w:rsidRPr="003A1EDC" w:rsidRDefault="006D502D" w:rsidP="001A4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D502D" w:rsidRPr="003A1EDC" w:rsidRDefault="006D502D" w:rsidP="001A4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6D502D" w:rsidRPr="003A1EDC" w:rsidTr="001A416B">
        <w:tc>
          <w:tcPr>
            <w:tcW w:w="4219" w:type="dxa"/>
            <w:tcBorders>
              <w:top w:val="nil"/>
              <w:bottom w:val="nil"/>
            </w:tcBorders>
          </w:tcPr>
          <w:p w:rsidR="006D502D" w:rsidRPr="003A1EDC" w:rsidRDefault="006D502D" w:rsidP="001A4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ED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ation</w:t>
            </w:r>
            <w:proofErr w:type="spellEnd"/>
            <w:r w:rsidRPr="003A1ED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Exchange Capacity (</w:t>
            </w:r>
            <w:proofErr w:type="spellStart"/>
            <w:r w:rsidRPr="003A1ED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meq</w:t>
            </w:r>
            <w:proofErr w:type="spellEnd"/>
            <w:r w:rsidRPr="003A1ED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/100g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D502D" w:rsidRPr="003A1EDC" w:rsidRDefault="006D502D" w:rsidP="001A4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67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:rsidR="006D502D" w:rsidRPr="003A1EDC" w:rsidRDefault="006D502D" w:rsidP="001A4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6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D502D" w:rsidRPr="003A1EDC" w:rsidRDefault="006D502D" w:rsidP="001A4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rate</w:t>
            </w:r>
          </w:p>
        </w:tc>
      </w:tr>
      <w:tr w:rsidR="006D502D" w:rsidRPr="003A1EDC" w:rsidTr="001A416B">
        <w:tc>
          <w:tcPr>
            <w:tcW w:w="4219" w:type="dxa"/>
            <w:tcBorders>
              <w:top w:val="nil"/>
              <w:bottom w:val="nil"/>
            </w:tcBorders>
          </w:tcPr>
          <w:p w:rsidR="006D502D" w:rsidRPr="003A1EDC" w:rsidRDefault="006D502D" w:rsidP="001A4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Base Saturation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D502D" w:rsidRPr="003A1EDC" w:rsidRDefault="006D502D" w:rsidP="001A4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33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:rsidR="006D502D" w:rsidRPr="003A1EDC" w:rsidRDefault="006D502D" w:rsidP="001A4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D502D" w:rsidRPr="003A1EDC" w:rsidRDefault="006D502D" w:rsidP="001A4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6D502D" w:rsidRPr="003A1EDC" w:rsidTr="001A416B">
        <w:tc>
          <w:tcPr>
            <w:tcW w:w="4219" w:type="dxa"/>
            <w:tcBorders>
              <w:top w:val="nil"/>
              <w:bottom w:val="nil"/>
            </w:tcBorders>
          </w:tcPr>
          <w:p w:rsidR="006D502D" w:rsidRPr="003A1EDC" w:rsidRDefault="006D502D" w:rsidP="001A4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Phosphorus (ppm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D502D" w:rsidRPr="003A1EDC" w:rsidRDefault="006D502D" w:rsidP="001A4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44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:rsidR="006D502D" w:rsidRPr="003A1EDC" w:rsidRDefault="006D502D" w:rsidP="001A4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8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D502D" w:rsidRPr="003A1EDC" w:rsidRDefault="006D502D" w:rsidP="001A4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w</w:t>
            </w:r>
          </w:p>
        </w:tc>
      </w:tr>
      <w:tr w:rsidR="006D502D" w:rsidRPr="003A1EDC" w:rsidTr="001A416B">
        <w:tc>
          <w:tcPr>
            <w:tcW w:w="4219" w:type="dxa"/>
            <w:tcBorders>
              <w:top w:val="nil"/>
              <w:bottom w:val="single" w:sz="4" w:space="0" w:color="auto"/>
            </w:tcBorders>
          </w:tcPr>
          <w:p w:rsidR="006D502D" w:rsidRPr="003A1EDC" w:rsidRDefault="006D502D" w:rsidP="001A4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Potassium (ppm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D502D" w:rsidRPr="003A1EDC" w:rsidRDefault="006D502D" w:rsidP="001A4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8.61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</w:tcPr>
          <w:p w:rsidR="006D502D" w:rsidRPr="003A1EDC" w:rsidRDefault="006D502D" w:rsidP="001A4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97</w:t>
            </w: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D502D" w:rsidRPr="003A1EDC" w:rsidRDefault="006D502D" w:rsidP="001A4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</w:tbl>
    <w:p w:rsidR="006D502D" w:rsidRDefault="006D502D" w:rsidP="006D502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C6A2D" w:rsidRDefault="001C6A2D"/>
    <w:sectPr w:rsidR="001C6A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02D"/>
    <w:rsid w:val="001C6A2D"/>
    <w:rsid w:val="006D502D"/>
    <w:rsid w:val="00F14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02D"/>
    <w:rPr>
      <w:rFonts w:ascii="Verdana" w:hAnsi="Verdana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3">
    <w:name w:val="Table Grid13"/>
    <w:basedOn w:val="TableNormal"/>
    <w:next w:val="TableGrid"/>
    <w:uiPriority w:val="59"/>
    <w:rsid w:val="006D502D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D50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02D"/>
    <w:rPr>
      <w:rFonts w:ascii="Verdana" w:hAnsi="Verdana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3">
    <w:name w:val="Table Grid13"/>
    <w:basedOn w:val="TableNormal"/>
    <w:next w:val="TableGrid"/>
    <w:uiPriority w:val="59"/>
    <w:rsid w:val="006D502D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D50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</dc:creator>
  <cp:lastModifiedBy>Lucy</cp:lastModifiedBy>
  <cp:revision>2</cp:revision>
  <dcterms:created xsi:type="dcterms:W3CDTF">2015-03-15T19:16:00Z</dcterms:created>
  <dcterms:modified xsi:type="dcterms:W3CDTF">2015-03-15T19:16:00Z</dcterms:modified>
</cp:coreProperties>
</file>